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W w:w="97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276"/>
        <w:gridCol w:w="1275"/>
        <w:gridCol w:w="1384"/>
        <w:gridCol w:w="1451"/>
        <w:gridCol w:w="283"/>
        <w:gridCol w:w="1012"/>
        <w:gridCol w:w="895"/>
        <w:gridCol w:w="752"/>
      </w:tblGrid>
      <w:tr w:rsidR="00C5708F" w:rsidRPr="00C5708F" w14:paraId="1E223AC3" w14:textId="77777777" w:rsidTr="00A0608B">
        <w:tc>
          <w:tcPr>
            <w:tcW w:w="9746" w:type="dxa"/>
            <w:gridSpan w:val="9"/>
          </w:tcPr>
          <w:p w14:paraId="00FA51D6" w14:textId="77777777" w:rsidR="00C5708F" w:rsidRPr="00C5708F" w:rsidRDefault="00C5708F" w:rsidP="00A0608B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1</w:t>
            </w:r>
            <w:r w:rsidRPr="00C5708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5 T</w:t>
            </w:r>
            <w:r w:rsidRPr="00C570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le</w:t>
            </w:r>
            <w:r w:rsidRPr="00C5708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 T</w:t>
            </w:r>
            <w:r w:rsidRPr="00C570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e objective visual complexity of the stimuli in Experiment </w:t>
            </w:r>
            <w:r w:rsidRPr="00C5708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  <w:r w:rsidRPr="00C570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ased on the JPEG compressed file size.</w:t>
            </w:r>
          </w:p>
        </w:tc>
      </w:tr>
      <w:tr w:rsidR="00C5708F" w:rsidRPr="00C5708F" w14:paraId="1C62BA9F" w14:textId="77777777" w:rsidTr="00A0608B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2351147" w14:textId="77777777" w:rsidR="00C5708F" w:rsidRPr="00C5708F" w:rsidRDefault="00C5708F" w:rsidP="00A0608B">
            <w:pPr>
              <w:snapToGrid w:val="0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8E485E1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>M</w:t>
            </w:r>
          </w:p>
        </w:tc>
        <w:tc>
          <w:tcPr>
            <w:tcW w:w="26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F0E9F6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C5708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  <w:r w:rsidRPr="00C5708F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C5708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Low, High]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14:paraId="324C3CAA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>SD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31C00560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</w:p>
        </w:tc>
        <w:tc>
          <w:tcPr>
            <w:tcW w:w="19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9AEF85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</w:tcPr>
          <w:p w14:paraId="08E38B46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</w:tr>
      <w:tr w:rsidR="00C5708F" w:rsidRPr="00C5708F" w14:paraId="5D8560DF" w14:textId="77777777" w:rsidTr="00A0608B">
        <w:tc>
          <w:tcPr>
            <w:tcW w:w="1418" w:type="dxa"/>
            <w:tcBorders>
              <w:top w:val="single" w:sz="4" w:space="0" w:color="auto"/>
            </w:tcBorders>
          </w:tcPr>
          <w:p w14:paraId="129E3676" w14:textId="77777777" w:rsidR="00C5708F" w:rsidRPr="00C5708F" w:rsidRDefault="00C5708F" w:rsidP="00A0608B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Cs w:val="20"/>
              </w:rPr>
              <w:t>Tool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A9C1865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Cs w:val="20"/>
              </w:rPr>
              <w:t>8656.2</w:t>
            </w: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160B821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7674.16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668490DE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Cs w:val="20"/>
              </w:rPr>
              <w:t>9638.2</w:t>
            </w: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8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06B68E69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Cs w:val="20"/>
              </w:rPr>
              <w:t>3931.50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4820BFE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2C12CB71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6813826B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</w:tcBorders>
          </w:tcPr>
          <w:p w14:paraId="4F7F30F1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C5708F" w:rsidRPr="00C5708F" w14:paraId="6D03FFB9" w14:textId="77777777" w:rsidTr="00A0608B">
        <w:tc>
          <w:tcPr>
            <w:tcW w:w="1418" w:type="dxa"/>
          </w:tcPr>
          <w:p w14:paraId="60E22440" w14:textId="77777777" w:rsidR="00C5708F" w:rsidRPr="00C5708F" w:rsidRDefault="00C5708F" w:rsidP="00A0608B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Human</w:t>
            </w:r>
          </w:p>
        </w:tc>
        <w:tc>
          <w:tcPr>
            <w:tcW w:w="1276" w:type="dxa"/>
          </w:tcPr>
          <w:p w14:paraId="5E9591E6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Cs w:val="20"/>
              </w:rPr>
              <w:t>11729.50</w:t>
            </w:r>
          </w:p>
        </w:tc>
        <w:tc>
          <w:tcPr>
            <w:tcW w:w="1275" w:type="dxa"/>
            <w:vAlign w:val="center"/>
          </w:tcPr>
          <w:p w14:paraId="2B0B1EEA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Cs w:val="20"/>
              </w:rPr>
              <w:t>13672.1</w:t>
            </w: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3</w:t>
            </w:r>
          </w:p>
        </w:tc>
        <w:tc>
          <w:tcPr>
            <w:tcW w:w="1384" w:type="dxa"/>
            <w:vAlign w:val="center"/>
          </w:tcPr>
          <w:p w14:paraId="64ADC23C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Cs w:val="20"/>
              </w:rPr>
              <w:t>9786.87</w:t>
            </w:r>
          </w:p>
        </w:tc>
        <w:tc>
          <w:tcPr>
            <w:tcW w:w="1451" w:type="dxa"/>
          </w:tcPr>
          <w:p w14:paraId="79015FB8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3645.64</w:t>
            </w:r>
          </w:p>
        </w:tc>
        <w:tc>
          <w:tcPr>
            <w:tcW w:w="283" w:type="dxa"/>
          </w:tcPr>
          <w:p w14:paraId="44C21393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12" w:type="dxa"/>
          </w:tcPr>
          <w:p w14:paraId="6475C072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</w:tcPr>
          <w:p w14:paraId="1464D1A6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52" w:type="dxa"/>
          </w:tcPr>
          <w:p w14:paraId="7ACB86EC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C5708F" w:rsidRPr="00C5708F" w14:paraId="33CF19F1" w14:textId="77777777" w:rsidTr="00A0608B">
        <w:tc>
          <w:tcPr>
            <w:tcW w:w="1418" w:type="dxa"/>
          </w:tcPr>
          <w:p w14:paraId="4D763CF0" w14:textId="77777777" w:rsidR="00C5708F" w:rsidRPr="00C5708F" w:rsidRDefault="00C5708F" w:rsidP="00A0608B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Cs w:val="20"/>
              </w:rPr>
              <w:t>Fruit</w:t>
            </w:r>
          </w:p>
        </w:tc>
        <w:tc>
          <w:tcPr>
            <w:tcW w:w="1276" w:type="dxa"/>
          </w:tcPr>
          <w:p w14:paraId="4C0CB035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Cs w:val="20"/>
              </w:rPr>
              <w:t>14565.56</w:t>
            </w:r>
          </w:p>
        </w:tc>
        <w:tc>
          <w:tcPr>
            <w:tcW w:w="1275" w:type="dxa"/>
            <w:vAlign w:val="center"/>
          </w:tcPr>
          <w:p w14:paraId="1DD0C61C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12097.34</w:t>
            </w:r>
          </w:p>
        </w:tc>
        <w:tc>
          <w:tcPr>
            <w:tcW w:w="1384" w:type="dxa"/>
            <w:vAlign w:val="center"/>
          </w:tcPr>
          <w:p w14:paraId="6D4CE661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Cs w:val="20"/>
              </w:rPr>
              <w:t>17033.78</w:t>
            </w:r>
          </w:p>
        </w:tc>
        <w:tc>
          <w:tcPr>
            <w:tcW w:w="1451" w:type="dxa"/>
          </w:tcPr>
          <w:p w14:paraId="3A2EF8A5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Cs w:val="20"/>
              </w:rPr>
              <w:t>4632.0</w:t>
            </w: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283" w:type="dxa"/>
          </w:tcPr>
          <w:p w14:paraId="3705B0E0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12" w:type="dxa"/>
          </w:tcPr>
          <w:p w14:paraId="705F6088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</w:tcPr>
          <w:p w14:paraId="16073579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52" w:type="dxa"/>
          </w:tcPr>
          <w:p w14:paraId="2D9B245F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C5708F" w:rsidRPr="00C5708F" w14:paraId="6BF64650" w14:textId="77777777" w:rsidTr="00A0608B">
        <w:tc>
          <w:tcPr>
            <w:tcW w:w="1418" w:type="dxa"/>
          </w:tcPr>
          <w:p w14:paraId="2B230CB1" w14:textId="77777777" w:rsidR="00C5708F" w:rsidRPr="00C5708F" w:rsidRDefault="00C5708F" w:rsidP="00A0608B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Cs w:val="20"/>
              </w:rPr>
              <w:t>Vehicle</w:t>
            </w:r>
          </w:p>
        </w:tc>
        <w:tc>
          <w:tcPr>
            <w:tcW w:w="1276" w:type="dxa"/>
          </w:tcPr>
          <w:p w14:paraId="7AAAA97B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Cs w:val="20"/>
              </w:rPr>
              <w:t>11749.44</w:t>
            </w:r>
          </w:p>
        </w:tc>
        <w:tc>
          <w:tcPr>
            <w:tcW w:w="1275" w:type="dxa"/>
            <w:vAlign w:val="center"/>
          </w:tcPr>
          <w:p w14:paraId="0034C2F5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 w:hint="eastAsia"/>
                <w:color w:val="000000"/>
                <w:szCs w:val="20"/>
              </w:rPr>
              <w:t>10094.44</w:t>
            </w:r>
          </w:p>
        </w:tc>
        <w:tc>
          <w:tcPr>
            <w:tcW w:w="1384" w:type="dxa"/>
            <w:vAlign w:val="center"/>
          </w:tcPr>
          <w:p w14:paraId="0327DA71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Cs w:val="20"/>
              </w:rPr>
              <w:t>13404.43</w:t>
            </w:r>
          </w:p>
        </w:tc>
        <w:tc>
          <w:tcPr>
            <w:tcW w:w="1451" w:type="dxa"/>
          </w:tcPr>
          <w:p w14:paraId="2AF3E5B0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5708F">
              <w:rPr>
                <w:rFonts w:ascii="Times New Roman" w:hAnsi="Times New Roman" w:cs="Times New Roman"/>
                <w:color w:val="000000"/>
                <w:szCs w:val="20"/>
              </w:rPr>
              <w:t>3105.86</w:t>
            </w:r>
          </w:p>
        </w:tc>
        <w:tc>
          <w:tcPr>
            <w:tcW w:w="283" w:type="dxa"/>
          </w:tcPr>
          <w:p w14:paraId="69BF6179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12" w:type="dxa"/>
          </w:tcPr>
          <w:p w14:paraId="6E0B4305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</w:tcPr>
          <w:p w14:paraId="41171A17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52" w:type="dxa"/>
          </w:tcPr>
          <w:p w14:paraId="2E50C730" w14:textId="77777777" w:rsidR="00C5708F" w:rsidRPr="00C5708F" w:rsidRDefault="00C5708F" w:rsidP="00A0608B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C5708F" w:rsidRPr="00C5708F" w14:paraId="79539AFB" w14:textId="77777777" w:rsidTr="00A0608B">
        <w:tc>
          <w:tcPr>
            <w:tcW w:w="9746" w:type="dxa"/>
            <w:gridSpan w:val="9"/>
            <w:tcBorders>
              <w:top w:val="single" w:sz="4" w:space="0" w:color="auto"/>
            </w:tcBorders>
          </w:tcPr>
          <w:p w14:paraId="61F46F02" w14:textId="77777777" w:rsidR="00C5708F" w:rsidRPr="00C5708F" w:rsidRDefault="00C5708F" w:rsidP="00A0608B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</w:tbl>
    <w:p w14:paraId="4CBBC1A0" w14:textId="77777777" w:rsidR="00C5708F" w:rsidRPr="00C5708F" w:rsidRDefault="00C5708F" w:rsidP="003415C8">
      <w:pPr>
        <w:rPr>
          <w:rFonts w:ascii="Times New Roman" w:hAnsi="Times New Roman" w:cs="Times New Roman"/>
        </w:rPr>
      </w:pPr>
    </w:p>
    <w:sectPr w:rsidR="00C5708F" w:rsidRPr="00C5708F" w:rsidSect="00F813DF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721795" w14:textId="77777777" w:rsidR="00E57D2C" w:rsidRDefault="00E57D2C" w:rsidP="00751F4C">
      <w:r>
        <w:separator/>
      </w:r>
    </w:p>
  </w:endnote>
  <w:endnote w:type="continuationSeparator" w:id="0">
    <w:p w14:paraId="4CCB8618" w14:textId="77777777" w:rsidR="00E57D2C" w:rsidRDefault="00E57D2C" w:rsidP="00751F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Z UD明朝 Medium">
    <w:panose1 w:val="02020500000000000000"/>
    <w:charset w:val="80"/>
    <w:family w:val="roman"/>
    <w:pitch w:val="fixed"/>
    <w:sig w:usb0="E00002F7" w:usb1="2AC7EDF8" w:usb2="00000012" w:usb3="00000000" w:csb0="0002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3B2591" w14:textId="77777777" w:rsidR="00E57D2C" w:rsidRDefault="00E57D2C" w:rsidP="00751F4C">
      <w:r>
        <w:separator/>
      </w:r>
    </w:p>
  </w:footnote>
  <w:footnote w:type="continuationSeparator" w:id="0">
    <w:p w14:paraId="246F2A5E" w14:textId="77777777" w:rsidR="00E57D2C" w:rsidRDefault="00E57D2C" w:rsidP="00751F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411AEA"/>
    <w:multiLevelType w:val="hybridMultilevel"/>
    <w:tmpl w:val="F37ED642"/>
    <w:lvl w:ilvl="0" w:tplc="AEFC8D1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DE85433"/>
    <w:multiLevelType w:val="hybridMultilevel"/>
    <w:tmpl w:val="9FB8022C"/>
    <w:lvl w:ilvl="0" w:tplc="4BE4E39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336F7333"/>
    <w:multiLevelType w:val="hybridMultilevel"/>
    <w:tmpl w:val="B10A7D26"/>
    <w:lvl w:ilvl="0" w:tplc="24DC4D3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3" w15:restartNumberingAfterBreak="0">
    <w:nsid w:val="7C0E7D55"/>
    <w:multiLevelType w:val="hybridMultilevel"/>
    <w:tmpl w:val="F05E0B94"/>
    <w:lvl w:ilvl="0" w:tplc="5C2C864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198658208">
    <w:abstractNumId w:val="1"/>
  </w:num>
  <w:num w:numId="2" w16cid:durableId="644704785">
    <w:abstractNumId w:val="0"/>
  </w:num>
  <w:num w:numId="3" w16cid:durableId="966011329">
    <w:abstractNumId w:val="2"/>
  </w:num>
  <w:num w:numId="4" w16cid:durableId="44920405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BIZ UD明朝 Medium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draazt9za0auef5tqvpx5szttfxrtzxdfr&quot;&gt;My EndNote Library&lt;record-ids&gt;&lt;item&gt;391&lt;/item&gt;&lt;item&gt;682&lt;/item&gt;&lt;item&gt;972&lt;/item&gt;&lt;item&gt;1183&lt;/item&gt;&lt;item&gt;1184&lt;/item&gt;&lt;item&gt;1185&lt;/item&gt;&lt;item&gt;1186&lt;/item&gt;&lt;item&gt;1187&lt;/item&gt;&lt;item&gt;1188&lt;/item&gt;&lt;item&gt;1189&lt;/item&gt;&lt;item&gt;1190&lt;/item&gt;&lt;item&gt;1191&lt;/item&gt;&lt;item&gt;1192&lt;/item&gt;&lt;item&gt;1193&lt;/item&gt;&lt;item&gt;1194&lt;/item&gt;&lt;item&gt;1195&lt;/item&gt;&lt;item&gt;1196&lt;/item&gt;&lt;item&gt;1197&lt;/item&gt;&lt;item&gt;1199&lt;/item&gt;&lt;item&gt;1200&lt;/item&gt;&lt;item&gt;1201&lt;/item&gt;&lt;item&gt;1202&lt;/item&gt;&lt;item&gt;1203&lt;/item&gt;&lt;item&gt;1204&lt;/item&gt;&lt;item&gt;1205&lt;/item&gt;&lt;item&gt;1206&lt;/item&gt;&lt;item&gt;1207&lt;/item&gt;&lt;item&gt;1208&lt;/item&gt;&lt;item&gt;1209&lt;/item&gt;&lt;item&gt;1210&lt;/item&gt;&lt;item&gt;1211&lt;/item&gt;&lt;item&gt;1212&lt;/item&gt;&lt;item&gt;1213&lt;/item&gt;&lt;item&gt;1214&lt;/item&gt;&lt;item&gt;1215&lt;/item&gt;&lt;item&gt;1216&lt;/item&gt;&lt;item&gt;1217&lt;/item&gt;&lt;item&gt;1218&lt;/item&gt;&lt;item&gt;1219&lt;/item&gt;&lt;item&gt;1220&lt;/item&gt;&lt;item&gt;1221&lt;/item&gt;&lt;item&gt;1223&lt;/item&gt;&lt;item&gt;1224&lt;/item&gt;&lt;item&gt;1225&lt;/item&gt;&lt;item&gt;1226&lt;/item&gt;&lt;item&gt;1227&lt;/item&gt;&lt;item&gt;1229&lt;/item&gt;&lt;item&gt;1230&lt;/item&gt;&lt;item&gt;1231&lt;/item&gt;&lt;item&gt;1232&lt;/item&gt;&lt;item&gt;1233&lt;/item&gt;&lt;item&gt;1234&lt;/item&gt;&lt;item&gt;1236&lt;/item&gt;&lt;item&gt;1237&lt;/item&gt;&lt;item&gt;1239&lt;/item&gt;&lt;item&gt;1240&lt;/item&gt;&lt;item&gt;1241&lt;/item&gt;&lt;item&gt;1242&lt;/item&gt;&lt;item&gt;1243&lt;/item&gt;&lt;item&gt;1244&lt;/item&gt;&lt;item&gt;1246&lt;/item&gt;&lt;item&gt;1247&lt;/item&gt;&lt;item&gt;1249&lt;/item&gt;&lt;item&gt;1250&lt;/item&gt;&lt;item&gt;1251&lt;/item&gt;&lt;item&gt;1252&lt;/item&gt;&lt;item&gt;1253&lt;/item&gt;&lt;item&gt;1257&lt;/item&gt;&lt;item&gt;1258&lt;/item&gt;&lt;item&gt;1259&lt;/item&gt;&lt;item&gt;1260&lt;/item&gt;&lt;item&gt;1261&lt;/item&gt;&lt;item&gt;1262&lt;/item&gt;&lt;item&gt;1263&lt;/item&gt;&lt;item&gt;1265&lt;/item&gt;&lt;item&gt;1266&lt;/item&gt;&lt;item&gt;1267&lt;/item&gt;&lt;item&gt;1268&lt;/item&gt;&lt;item&gt;1269&lt;/item&gt;&lt;item&gt;1270&lt;/item&gt;&lt;item&gt;1271&lt;/item&gt;&lt;item&gt;1272&lt;/item&gt;&lt;item&gt;1273&lt;/item&gt;&lt;item&gt;1274&lt;/item&gt;&lt;item&gt;1275&lt;/item&gt;&lt;item&gt;1276&lt;/item&gt;&lt;item&gt;1277&lt;/item&gt;&lt;item&gt;1278&lt;/item&gt;&lt;item&gt;1279&lt;/item&gt;&lt;item&gt;1280&lt;/item&gt;&lt;/record-ids&gt;&lt;/item&gt;&lt;/Libraries&gt;"/>
  </w:docVars>
  <w:rsids>
    <w:rsidRoot w:val="00400D40"/>
    <w:rsid w:val="0000186D"/>
    <w:rsid w:val="00004F49"/>
    <w:rsid w:val="0000503E"/>
    <w:rsid w:val="000060BC"/>
    <w:rsid w:val="00006911"/>
    <w:rsid w:val="00010741"/>
    <w:rsid w:val="00010E68"/>
    <w:rsid w:val="00014021"/>
    <w:rsid w:val="00024F6B"/>
    <w:rsid w:val="000257FF"/>
    <w:rsid w:val="0002797B"/>
    <w:rsid w:val="00031148"/>
    <w:rsid w:val="00031A05"/>
    <w:rsid w:val="00042B01"/>
    <w:rsid w:val="00042E34"/>
    <w:rsid w:val="00044354"/>
    <w:rsid w:val="00046947"/>
    <w:rsid w:val="00052CE3"/>
    <w:rsid w:val="00054403"/>
    <w:rsid w:val="000544C7"/>
    <w:rsid w:val="00056AEF"/>
    <w:rsid w:val="00057BD7"/>
    <w:rsid w:val="00064BF8"/>
    <w:rsid w:val="000704A5"/>
    <w:rsid w:val="00070B85"/>
    <w:rsid w:val="00070E1D"/>
    <w:rsid w:val="00072DF3"/>
    <w:rsid w:val="00072EC1"/>
    <w:rsid w:val="00073722"/>
    <w:rsid w:val="00082113"/>
    <w:rsid w:val="000834F7"/>
    <w:rsid w:val="00084043"/>
    <w:rsid w:val="0008793B"/>
    <w:rsid w:val="000924F1"/>
    <w:rsid w:val="00092A73"/>
    <w:rsid w:val="0009627C"/>
    <w:rsid w:val="0009638D"/>
    <w:rsid w:val="000A120C"/>
    <w:rsid w:val="000A28DD"/>
    <w:rsid w:val="000A4EDC"/>
    <w:rsid w:val="000B02D9"/>
    <w:rsid w:val="000B4651"/>
    <w:rsid w:val="000B6A17"/>
    <w:rsid w:val="000B7CEB"/>
    <w:rsid w:val="000C0906"/>
    <w:rsid w:val="000C0E53"/>
    <w:rsid w:val="000C1043"/>
    <w:rsid w:val="000C316B"/>
    <w:rsid w:val="000C6FC1"/>
    <w:rsid w:val="000D2AA0"/>
    <w:rsid w:val="000D54BF"/>
    <w:rsid w:val="000D57EA"/>
    <w:rsid w:val="000E04EE"/>
    <w:rsid w:val="000E3628"/>
    <w:rsid w:val="000E39F2"/>
    <w:rsid w:val="000E4291"/>
    <w:rsid w:val="000F267B"/>
    <w:rsid w:val="000F2D33"/>
    <w:rsid w:val="000F5A44"/>
    <w:rsid w:val="000F7F5F"/>
    <w:rsid w:val="001017FD"/>
    <w:rsid w:val="00102455"/>
    <w:rsid w:val="001040E0"/>
    <w:rsid w:val="00104890"/>
    <w:rsid w:val="00107E0C"/>
    <w:rsid w:val="00110534"/>
    <w:rsid w:val="001105CB"/>
    <w:rsid w:val="00111B8B"/>
    <w:rsid w:val="00120592"/>
    <w:rsid w:val="001230F7"/>
    <w:rsid w:val="001252DE"/>
    <w:rsid w:val="00125CD4"/>
    <w:rsid w:val="001262E9"/>
    <w:rsid w:val="00127B95"/>
    <w:rsid w:val="0013266A"/>
    <w:rsid w:val="00136A04"/>
    <w:rsid w:val="00141785"/>
    <w:rsid w:val="00142E66"/>
    <w:rsid w:val="001454B0"/>
    <w:rsid w:val="00145FC9"/>
    <w:rsid w:val="0014677E"/>
    <w:rsid w:val="00146CDE"/>
    <w:rsid w:val="0016349C"/>
    <w:rsid w:val="00163BBD"/>
    <w:rsid w:val="00163F4F"/>
    <w:rsid w:val="00164C56"/>
    <w:rsid w:val="00166448"/>
    <w:rsid w:val="0018037D"/>
    <w:rsid w:val="00180615"/>
    <w:rsid w:val="0019185C"/>
    <w:rsid w:val="00192A69"/>
    <w:rsid w:val="00192D4A"/>
    <w:rsid w:val="00193409"/>
    <w:rsid w:val="00193CB4"/>
    <w:rsid w:val="00196919"/>
    <w:rsid w:val="001A0820"/>
    <w:rsid w:val="001A3163"/>
    <w:rsid w:val="001A3878"/>
    <w:rsid w:val="001A4194"/>
    <w:rsid w:val="001A43A2"/>
    <w:rsid w:val="001B3198"/>
    <w:rsid w:val="001B5407"/>
    <w:rsid w:val="001B6BD1"/>
    <w:rsid w:val="001C60D2"/>
    <w:rsid w:val="001C6556"/>
    <w:rsid w:val="001D05FF"/>
    <w:rsid w:val="001D5B74"/>
    <w:rsid w:val="001D5E0B"/>
    <w:rsid w:val="001D62B6"/>
    <w:rsid w:val="001D6CD3"/>
    <w:rsid w:val="001E0042"/>
    <w:rsid w:val="001E0EC8"/>
    <w:rsid w:val="001E41C4"/>
    <w:rsid w:val="001E439A"/>
    <w:rsid w:val="001E4EE1"/>
    <w:rsid w:val="001E5DF2"/>
    <w:rsid w:val="001E6BD1"/>
    <w:rsid w:val="001F431A"/>
    <w:rsid w:val="001F5276"/>
    <w:rsid w:val="001F7B65"/>
    <w:rsid w:val="00200D9C"/>
    <w:rsid w:val="002025D3"/>
    <w:rsid w:val="0020550C"/>
    <w:rsid w:val="00206700"/>
    <w:rsid w:val="00207B6B"/>
    <w:rsid w:val="00211146"/>
    <w:rsid w:val="00213583"/>
    <w:rsid w:val="00214F49"/>
    <w:rsid w:val="00215E31"/>
    <w:rsid w:val="002176EF"/>
    <w:rsid w:val="00222084"/>
    <w:rsid w:val="00223AD6"/>
    <w:rsid w:val="00225BD2"/>
    <w:rsid w:val="00226B61"/>
    <w:rsid w:val="00226B9B"/>
    <w:rsid w:val="002317D2"/>
    <w:rsid w:val="00232E70"/>
    <w:rsid w:val="002343E1"/>
    <w:rsid w:val="0023495C"/>
    <w:rsid w:val="00236E96"/>
    <w:rsid w:val="00237365"/>
    <w:rsid w:val="00237D9A"/>
    <w:rsid w:val="00237FF7"/>
    <w:rsid w:val="00241BD8"/>
    <w:rsid w:val="00244D6D"/>
    <w:rsid w:val="00245BA0"/>
    <w:rsid w:val="00246AD4"/>
    <w:rsid w:val="002472AA"/>
    <w:rsid w:val="00256B06"/>
    <w:rsid w:val="00263177"/>
    <w:rsid w:val="00263FAE"/>
    <w:rsid w:val="00266D61"/>
    <w:rsid w:val="0027157E"/>
    <w:rsid w:val="00274D9C"/>
    <w:rsid w:val="00280152"/>
    <w:rsid w:val="002814BE"/>
    <w:rsid w:val="00282EEC"/>
    <w:rsid w:val="00283558"/>
    <w:rsid w:val="00285758"/>
    <w:rsid w:val="0029004D"/>
    <w:rsid w:val="002925F8"/>
    <w:rsid w:val="00292826"/>
    <w:rsid w:val="00295B41"/>
    <w:rsid w:val="00297965"/>
    <w:rsid w:val="002A288F"/>
    <w:rsid w:val="002A2CA3"/>
    <w:rsid w:val="002A2E75"/>
    <w:rsid w:val="002B3705"/>
    <w:rsid w:val="002B4672"/>
    <w:rsid w:val="002B5A96"/>
    <w:rsid w:val="002B607B"/>
    <w:rsid w:val="002B768E"/>
    <w:rsid w:val="002C0ADF"/>
    <w:rsid w:val="002C38CF"/>
    <w:rsid w:val="002C488F"/>
    <w:rsid w:val="002C5BDC"/>
    <w:rsid w:val="002C66F8"/>
    <w:rsid w:val="002D34B4"/>
    <w:rsid w:val="002D4862"/>
    <w:rsid w:val="002D4881"/>
    <w:rsid w:val="002D5AFA"/>
    <w:rsid w:val="002D650B"/>
    <w:rsid w:val="002E02D5"/>
    <w:rsid w:val="002E6DDC"/>
    <w:rsid w:val="002E6F48"/>
    <w:rsid w:val="002F0E54"/>
    <w:rsid w:val="002F16B0"/>
    <w:rsid w:val="002F2836"/>
    <w:rsid w:val="002F2860"/>
    <w:rsid w:val="002F37AE"/>
    <w:rsid w:val="002F4562"/>
    <w:rsid w:val="002F596C"/>
    <w:rsid w:val="002F7F95"/>
    <w:rsid w:val="00305AC4"/>
    <w:rsid w:val="0031081B"/>
    <w:rsid w:val="00310E39"/>
    <w:rsid w:val="003119C4"/>
    <w:rsid w:val="003130F8"/>
    <w:rsid w:val="00314443"/>
    <w:rsid w:val="00314841"/>
    <w:rsid w:val="00321EF3"/>
    <w:rsid w:val="003251A8"/>
    <w:rsid w:val="00326BAB"/>
    <w:rsid w:val="003312CC"/>
    <w:rsid w:val="00334738"/>
    <w:rsid w:val="00337C07"/>
    <w:rsid w:val="0034066E"/>
    <w:rsid w:val="00341227"/>
    <w:rsid w:val="003415C8"/>
    <w:rsid w:val="00341F8F"/>
    <w:rsid w:val="003440AB"/>
    <w:rsid w:val="00345ECF"/>
    <w:rsid w:val="00346D9C"/>
    <w:rsid w:val="00350E1D"/>
    <w:rsid w:val="00352035"/>
    <w:rsid w:val="00353128"/>
    <w:rsid w:val="003545DF"/>
    <w:rsid w:val="0035615D"/>
    <w:rsid w:val="00356DF4"/>
    <w:rsid w:val="0036022D"/>
    <w:rsid w:val="003636FF"/>
    <w:rsid w:val="003640B8"/>
    <w:rsid w:val="003644F8"/>
    <w:rsid w:val="00373031"/>
    <w:rsid w:val="003764D5"/>
    <w:rsid w:val="00380E6E"/>
    <w:rsid w:val="00381155"/>
    <w:rsid w:val="00381369"/>
    <w:rsid w:val="003813B1"/>
    <w:rsid w:val="00383D2B"/>
    <w:rsid w:val="003844CB"/>
    <w:rsid w:val="00384C7A"/>
    <w:rsid w:val="003855BC"/>
    <w:rsid w:val="00390472"/>
    <w:rsid w:val="00390608"/>
    <w:rsid w:val="003932B7"/>
    <w:rsid w:val="003961F0"/>
    <w:rsid w:val="003970CE"/>
    <w:rsid w:val="003A1F05"/>
    <w:rsid w:val="003A5593"/>
    <w:rsid w:val="003A6B5A"/>
    <w:rsid w:val="003A7DF5"/>
    <w:rsid w:val="003B1F3B"/>
    <w:rsid w:val="003B4C17"/>
    <w:rsid w:val="003B4DBE"/>
    <w:rsid w:val="003B658A"/>
    <w:rsid w:val="003C3F7F"/>
    <w:rsid w:val="003C713D"/>
    <w:rsid w:val="003D26BD"/>
    <w:rsid w:val="003D6AED"/>
    <w:rsid w:val="003E01A8"/>
    <w:rsid w:val="003E23CC"/>
    <w:rsid w:val="003E38CD"/>
    <w:rsid w:val="003E4EFC"/>
    <w:rsid w:val="003E7E31"/>
    <w:rsid w:val="003F0950"/>
    <w:rsid w:val="003F1C88"/>
    <w:rsid w:val="00400D40"/>
    <w:rsid w:val="00401237"/>
    <w:rsid w:val="00402911"/>
    <w:rsid w:val="00412C76"/>
    <w:rsid w:val="00412EBD"/>
    <w:rsid w:val="00413882"/>
    <w:rsid w:val="0041569B"/>
    <w:rsid w:val="00415EA7"/>
    <w:rsid w:val="0042006E"/>
    <w:rsid w:val="0042033F"/>
    <w:rsid w:val="00422D44"/>
    <w:rsid w:val="00425B48"/>
    <w:rsid w:val="00425CEB"/>
    <w:rsid w:val="00426D98"/>
    <w:rsid w:val="0043016C"/>
    <w:rsid w:val="00433108"/>
    <w:rsid w:val="004352A4"/>
    <w:rsid w:val="0043672A"/>
    <w:rsid w:val="0043709A"/>
    <w:rsid w:val="00440B21"/>
    <w:rsid w:val="0044210C"/>
    <w:rsid w:val="00442D11"/>
    <w:rsid w:val="004442BC"/>
    <w:rsid w:val="00454878"/>
    <w:rsid w:val="0045591B"/>
    <w:rsid w:val="00457D20"/>
    <w:rsid w:val="004649D8"/>
    <w:rsid w:val="0046520D"/>
    <w:rsid w:val="004708CA"/>
    <w:rsid w:val="00472710"/>
    <w:rsid w:val="00472F93"/>
    <w:rsid w:val="0047305F"/>
    <w:rsid w:val="004806B8"/>
    <w:rsid w:val="00482A91"/>
    <w:rsid w:val="004836B4"/>
    <w:rsid w:val="00485AEA"/>
    <w:rsid w:val="00486A89"/>
    <w:rsid w:val="00490080"/>
    <w:rsid w:val="0049061A"/>
    <w:rsid w:val="00493DF9"/>
    <w:rsid w:val="00494BB9"/>
    <w:rsid w:val="004A381B"/>
    <w:rsid w:val="004A4F29"/>
    <w:rsid w:val="004B2C2E"/>
    <w:rsid w:val="004B39D7"/>
    <w:rsid w:val="004C2E96"/>
    <w:rsid w:val="004C575B"/>
    <w:rsid w:val="004D0645"/>
    <w:rsid w:val="004D3B7D"/>
    <w:rsid w:val="004D41E5"/>
    <w:rsid w:val="004D5976"/>
    <w:rsid w:val="004E1905"/>
    <w:rsid w:val="004E318E"/>
    <w:rsid w:val="004E334B"/>
    <w:rsid w:val="004E4187"/>
    <w:rsid w:val="004F1678"/>
    <w:rsid w:val="004F17FA"/>
    <w:rsid w:val="004F1D54"/>
    <w:rsid w:val="004F4C05"/>
    <w:rsid w:val="004F668C"/>
    <w:rsid w:val="005004BB"/>
    <w:rsid w:val="00501883"/>
    <w:rsid w:val="005025D6"/>
    <w:rsid w:val="00502C98"/>
    <w:rsid w:val="005034D8"/>
    <w:rsid w:val="00503ACD"/>
    <w:rsid w:val="005055AC"/>
    <w:rsid w:val="0050619C"/>
    <w:rsid w:val="00506E4E"/>
    <w:rsid w:val="00506F1F"/>
    <w:rsid w:val="005070E9"/>
    <w:rsid w:val="00507480"/>
    <w:rsid w:val="005100BF"/>
    <w:rsid w:val="00511448"/>
    <w:rsid w:val="00511CFE"/>
    <w:rsid w:val="00512CF5"/>
    <w:rsid w:val="0051300F"/>
    <w:rsid w:val="00514421"/>
    <w:rsid w:val="005168D3"/>
    <w:rsid w:val="00526AA0"/>
    <w:rsid w:val="005274AA"/>
    <w:rsid w:val="00533AE2"/>
    <w:rsid w:val="0053561C"/>
    <w:rsid w:val="0053767B"/>
    <w:rsid w:val="005432FE"/>
    <w:rsid w:val="0055133E"/>
    <w:rsid w:val="0055170F"/>
    <w:rsid w:val="005542C9"/>
    <w:rsid w:val="00555723"/>
    <w:rsid w:val="00560134"/>
    <w:rsid w:val="005605FD"/>
    <w:rsid w:val="0056337D"/>
    <w:rsid w:val="005640C5"/>
    <w:rsid w:val="00564568"/>
    <w:rsid w:val="00565E6C"/>
    <w:rsid w:val="00570B8E"/>
    <w:rsid w:val="00575660"/>
    <w:rsid w:val="005766BD"/>
    <w:rsid w:val="00577F11"/>
    <w:rsid w:val="00577FA2"/>
    <w:rsid w:val="005849FC"/>
    <w:rsid w:val="00595187"/>
    <w:rsid w:val="005A21FF"/>
    <w:rsid w:val="005A2404"/>
    <w:rsid w:val="005A2A4A"/>
    <w:rsid w:val="005A2FDE"/>
    <w:rsid w:val="005A4987"/>
    <w:rsid w:val="005A700D"/>
    <w:rsid w:val="005A74E9"/>
    <w:rsid w:val="005B0873"/>
    <w:rsid w:val="005B2295"/>
    <w:rsid w:val="005B27DC"/>
    <w:rsid w:val="005B5930"/>
    <w:rsid w:val="005B5AD9"/>
    <w:rsid w:val="005C00EC"/>
    <w:rsid w:val="005C6EB5"/>
    <w:rsid w:val="005D0D00"/>
    <w:rsid w:val="005D3092"/>
    <w:rsid w:val="005D3869"/>
    <w:rsid w:val="005D49B0"/>
    <w:rsid w:val="005D5130"/>
    <w:rsid w:val="005D57C4"/>
    <w:rsid w:val="005D67CE"/>
    <w:rsid w:val="005E1C48"/>
    <w:rsid w:val="005E2BFF"/>
    <w:rsid w:val="005F0856"/>
    <w:rsid w:val="005F1797"/>
    <w:rsid w:val="005F2163"/>
    <w:rsid w:val="005F2BD5"/>
    <w:rsid w:val="005F6ACE"/>
    <w:rsid w:val="00600803"/>
    <w:rsid w:val="00601FB1"/>
    <w:rsid w:val="00611D00"/>
    <w:rsid w:val="00613DE0"/>
    <w:rsid w:val="0061578F"/>
    <w:rsid w:val="00624BF3"/>
    <w:rsid w:val="006264A5"/>
    <w:rsid w:val="0063230C"/>
    <w:rsid w:val="00632C13"/>
    <w:rsid w:val="006330B6"/>
    <w:rsid w:val="006348DF"/>
    <w:rsid w:val="00637EF8"/>
    <w:rsid w:val="006425AF"/>
    <w:rsid w:val="00644205"/>
    <w:rsid w:val="006509F5"/>
    <w:rsid w:val="00654447"/>
    <w:rsid w:val="00657531"/>
    <w:rsid w:val="0066105E"/>
    <w:rsid w:val="0066152A"/>
    <w:rsid w:val="00661ED5"/>
    <w:rsid w:val="00663B65"/>
    <w:rsid w:val="006642DB"/>
    <w:rsid w:val="00664583"/>
    <w:rsid w:val="00666F2E"/>
    <w:rsid w:val="0067129B"/>
    <w:rsid w:val="00672FA6"/>
    <w:rsid w:val="00682AFB"/>
    <w:rsid w:val="00682DED"/>
    <w:rsid w:val="00683AB5"/>
    <w:rsid w:val="006841B7"/>
    <w:rsid w:val="0068653A"/>
    <w:rsid w:val="006903C8"/>
    <w:rsid w:val="006916DA"/>
    <w:rsid w:val="00693A7A"/>
    <w:rsid w:val="0069709F"/>
    <w:rsid w:val="00697B69"/>
    <w:rsid w:val="006A07DD"/>
    <w:rsid w:val="006A2229"/>
    <w:rsid w:val="006A7669"/>
    <w:rsid w:val="006A7D71"/>
    <w:rsid w:val="006B1D1F"/>
    <w:rsid w:val="006B2584"/>
    <w:rsid w:val="006B2CF6"/>
    <w:rsid w:val="006B69AB"/>
    <w:rsid w:val="006C02AF"/>
    <w:rsid w:val="006C0DA9"/>
    <w:rsid w:val="006C2347"/>
    <w:rsid w:val="006C297B"/>
    <w:rsid w:val="006C4191"/>
    <w:rsid w:val="006D39BE"/>
    <w:rsid w:val="006D61AA"/>
    <w:rsid w:val="006D61B2"/>
    <w:rsid w:val="006D6C46"/>
    <w:rsid w:val="006D7F14"/>
    <w:rsid w:val="006E0740"/>
    <w:rsid w:val="006E0CEC"/>
    <w:rsid w:val="006E2027"/>
    <w:rsid w:val="006E21E0"/>
    <w:rsid w:val="006E454B"/>
    <w:rsid w:val="006E5F38"/>
    <w:rsid w:val="006E7732"/>
    <w:rsid w:val="006F167C"/>
    <w:rsid w:val="006F1B9F"/>
    <w:rsid w:val="006F304C"/>
    <w:rsid w:val="006F57AA"/>
    <w:rsid w:val="00700316"/>
    <w:rsid w:val="00700A4F"/>
    <w:rsid w:val="0070230E"/>
    <w:rsid w:val="007024D5"/>
    <w:rsid w:val="00704D00"/>
    <w:rsid w:val="00706811"/>
    <w:rsid w:val="007152C7"/>
    <w:rsid w:val="00722200"/>
    <w:rsid w:val="00722E3A"/>
    <w:rsid w:val="00730F2D"/>
    <w:rsid w:val="0073316E"/>
    <w:rsid w:val="00733895"/>
    <w:rsid w:val="0073410D"/>
    <w:rsid w:val="00734E2B"/>
    <w:rsid w:val="007371C6"/>
    <w:rsid w:val="00744461"/>
    <w:rsid w:val="007445D7"/>
    <w:rsid w:val="00746DD4"/>
    <w:rsid w:val="00751F4C"/>
    <w:rsid w:val="007541C0"/>
    <w:rsid w:val="00756379"/>
    <w:rsid w:val="00756BA8"/>
    <w:rsid w:val="00761180"/>
    <w:rsid w:val="0076320B"/>
    <w:rsid w:val="0076412F"/>
    <w:rsid w:val="00765661"/>
    <w:rsid w:val="00765C9F"/>
    <w:rsid w:val="00772196"/>
    <w:rsid w:val="00772FD5"/>
    <w:rsid w:val="00775265"/>
    <w:rsid w:val="00775E17"/>
    <w:rsid w:val="00782156"/>
    <w:rsid w:val="00791C90"/>
    <w:rsid w:val="00791D33"/>
    <w:rsid w:val="00793F58"/>
    <w:rsid w:val="007941D4"/>
    <w:rsid w:val="00795ABF"/>
    <w:rsid w:val="00796762"/>
    <w:rsid w:val="007A1539"/>
    <w:rsid w:val="007B6048"/>
    <w:rsid w:val="007B6BFF"/>
    <w:rsid w:val="007B7814"/>
    <w:rsid w:val="007B7D2D"/>
    <w:rsid w:val="007C0F10"/>
    <w:rsid w:val="007C432E"/>
    <w:rsid w:val="007C4798"/>
    <w:rsid w:val="007C6011"/>
    <w:rsid w:val="007D26DC"/>
    <w:rsid w:val="007D280E"/>
    <w:rsid w:val="007D5DBB"/>
    <w:rsid w:val="007E05B0"/>
    <w:rsid w:val="007E1F74"/>
    <w:rsid w:val="007E5D7F"/>
    <w:rsid w:val="007F0C33"/>
    <w:rsid w:val="007F0F53"/>
    <w:rsid w:val="007F35F6"/>
    <w:rsid w:val="007F4798"/>
    <w:rsid w:val="007F504F"/>
    <w:rsid w:val="0080036F"/>
    <w:rsid w:val="0080052A"/>
    <w:rsid w:val="008044BF"/>
    <w:rsid w:val="008049CA"/>
    <w:rsid w:val="008050A4"/>
    <w:rsid w:val="00805392"/>
    <w:rsid w:val="008073A6"/>
    <w:rsid w:val="00807542"/>
    <w:rsid w:val="0081211C"/>
    <w:rsid w:val="00814023"/>
    <w:rsid w:val="008145D3"/>
    <w:rsid w:val="00814815"/>
    <w:rsid w:val="008164FA"/>
    <w:rsid w:val="00825711"/>
    <w:rsid w:val="008400E8"/>
    <w:rsid w:val="008431E8"/>
    <w:rsid w:val="00843719"/>
    <w:rsid w:val="008449B2"/>
    <w:rsid w:val="008475E0"/>
    <w:rsid w:val="00855689"/>
    <w:rsid w:val="00855C57"/>
    <w:rsid w:val="0086172C"/>
    <w:rsid w:val="008617DF"/>
    <w:rsid w:val="0086468A"/>
    <w:rsid w:val="0086505D"/>
    <w:rsid w:val="008653DF"/>
    <w:rsid w:val="00872B14"/>
    <w:rsid w:val="00873874"/>
    <w:rsid w:val="00880DB4"/>
    <w:rsid w:val="008859F7"/>
    <w:rsid w:val="008911D0"/>
    <w:rsid w:val="00891500"/>
    <w:rsid w:val="00893568"/>
    <w:rsid w:val="00894CA8"/>
    <w:rsid w:val="0089732B"/>
    <w:rsid w:val="00897B0D"/>
    <w:rsid w:val="008A3883"/>
    <w:rsid w:val="008A4954"/>
    <w:rsid w:val="008A56EA"/>
    <w:rsid w:val="008B0A1E"/>
    <w:rsid w:val="008C345E"/>
    <w:rsid w:val="008C4D17"/>
    <w:rsid w:val="008C6DF5"/>
    <w:rsid w:val="008D29BE"/>
    <w:rsid w:val="008D2EC0"/>
    <w:rsid w:val="008D5487"/>
    <w:rsid w:val="008D5B7E"/>
    <w:rsid w:val="008D6476"/>
    <w:rsid w:val="008E1F20"/>
    <w:rsid w:val="008E38E7"/>
    <w:rsid w:val="008E5F04"/>
    <w:rsid w:val="008E67D3"/>
    <w:rsid w:val="008F1AD7"/>
    <w:rsid w:val="008F3626"/>
    <w:rsid w:val="008F43F7"/>
    <w:rsid w:val="009012CF"/>
    <w:rsid w:val="0090215F"/>
    <w:rsid w:val="00903145"/>
    <w:rsid w:val="00904832"/>
    <w:rsid w:val="00906F8D"/>
    <w:rsid w:val="009079D9"/>
    <w:rsid w:val="00911941"/>
    <w:rsid w:val="0091338A"/>
    <w:rsid w:val="00913503"/>
    <w:rsid w:val="00915362"/>
    <w:rsid w:val="00917C98"/>
    <w:rsid w:val="009202F8"/>
    <w:rsid w:val="009242FE"/>
    <w:rsid w:val="00927A24"/>
    <w:rsid w:val="009319EF"/>
    <w:rsid w:val="009321D2"/>
    <w:rsid w:val="00932E80"/>
    <w:rsid w:val="00932FD4"/>
    <w:rsid w:val="00936C2E"/>
    <w:rsid w:val="00941F76"/>
    <w:rsid w:val="009511D1"/>
    <w:rsid w:val="00951548"/>
    <w:rsid w:val="00952B39"/>
    <w:rsid w:val="00957FBE"/>
    <w:rsid w:val="00964BCE"/>
    <w:rsid w:val="00965D2D"/>
    <w:rsid w:val="00970BF7"/>
    <w:rsid w:val="009854A2"/>
    <w:rsid w:val="00986692"/>
    <w:rsid w:val="00986709"/>
    <w:rsid w:val="0098751C"/>
    <w:rsid w:val="009875AE"/>
    <w:rsid w:val="00992765"/>
    <w:rsid w:val="00992809"/>
    <w:rsid w:val="0099351F"/>
    <w:rsid w:val="009948F4"/>
    <w:rsid w:val="00994AC7"/>
    <w:rsid w:val="00995DCB"/>
    <w:rsid w:val="00996F08"/>
    <w:rsid w:val="009A314C"/>
    <w:rsid w:val="009A354B"/>
    <w:rsid w:val="009A3DD1"/>
    <w:rsid w:val="009A5785"/>
    <w:rsid w:val="009A7749"/>
    <w:rsid w:val="009B0279"/>
    <w:rsid w:val="009C79C2"/>
    <w:rsid w:val="009C7DD1"/>
    <w:rsid w:val="009D041A"/>
    <w:rsid w:val="009D18FE"/>
    <w:rsid w:val="009D2CF8"/>
    <w:rsid w:val="009D6C60"/>
    <w:rsid w:val="009D727F"/>
    <w:rsid w:val="009E378C"/>
    <w:rsid w:val="009E4852"/>
    <w:rsid w:val="009E5B9B"/>
    <w:rsid w:val="009E7E3D"/>
    <w:rsid w:val="009F05FE"/>
    <w:rsid w:val="009F0AA5"/>
    <w:rsid w:val="009F2DCF"/>
    <w:rsid w:val="009F6286"/>
    <w:rsid w:val="00A0054F"/>
    <w:rsid w:val="00A04DDA"/>
    <w:rsid w:val="00A104B9"/>
    <w:rsid w:val="00A113A6"/>
    <w:rsid w:val="00A11BEF"/>
    <w:rsid w:val="00A141E6"/>
    <w:rsid w:val="00A178A2"/>
    <w:rsid w:val="00A17AB6"/>
    <w:rsid w:val="00A25F82"/>
    <w:rsid w:val="00A33C7A"/>
    <w:rsid w:val="00A33CE3"/>
    <w:rsid w:val="00A342C5"/>
    <w:rsid w:val="00A428E5"/>
    <w:rsid w:val="00A43831"/>
    <w:rsid w:val="00A43BAD"/>
    <w:rsid w:val="00A4546A"/>
    <w:rsid w:val="00A504E6"/>
    <w:rsid w:val="00A51418"/>
    <w:rsid w:val="00A51F1B"/>
    <w:rsid w:val="00A57028"/>
    <w:rsid w:val="00A60796"/>
    <w:rsid w:val="00A62969"/>
    <w:rsid w:val="00A63DA2"/>
    <w:rsid w:val="00A67080"/>
    <w:rsid w:val="00A67415"/>
    <w:rsid w:val="00A700F5"/>
    <w:rsid w:val="00A73C4C"/>
    <w:rsid w:val="00A8113A"/>
    <w:rsid w:val="00A83865"/>
    <w:rsid w:val="00A90E48"/>
    <w:rsid w:val="00A9297E"/>
    <w:rsid w:val="00A9594B"/>
    <w:rsid w:val="00AA132E"/>
    <w:rsid w:val="00AA3D56"/>
    <w:rsid w:val="00AB025D"/>
    <w:rsid w:val="00AB26E0"/>
    <w:rsid w:val="00AC05FD"/>
    <w:rsid w:val="00AC163D"/>
    <w:rsid w:val="00AD1851"/>
    <w:rsid w:val="00AD1E5E"/>
    <w:rsid w:val="00AD2AB7"/>
    <w:rsid w:val="00AD2E3F"/>
    <w:rsid w:val="00AD530D"/>
    <w:rsid w:val="00AD77BF"/>
    <w:rsid w:val="00AE352F"/>
    <w:rsid w:val="00AE48F9"/>
    <w:rsid w:val="00AE6CAD"/>
    <w:rsid w:val="00AF566A"/>
    <w:rsid w:val="00B011E8"/>
    <w:rsid w:val="00B014F7"/>
    <w:rsid w:val="00B01BBE"/>
    <w:rsid w:val="00B0379A"/>
    <w:rsid w:val="00B052F3"/>
    <w:rsid w:val="00B05506"/>
    <w:rsid w:val="00B07466"/>
    <w:rsid w:val="00B136B8"/>
    <w:rsid w:val="00B1462B"/>
    <w:rsid w:val="00B148D1"/>
    <w:rsid w:val="00B1796D"/>
    <w:rsid w:val="00B254FD"/>
    <w:rsid w:val="00B279FF"/>
    <w:rsid w:val="00B30893"/>
    <w:rsid w:val="00B327BE"/>
    <w:rsid w:val="00B33FF5"/>
    <w:rsid w:val="00B36CDB"/>
    <w:rsid w:val="00B37A24"/>
    <w:rsid w:val="00B423A4"/>
    <w:rsid w:val="00B55B58"/>
    <w:rsid w:val="00B5688F"/>
    <w:rsid w:val="00B57057"/>
    <w:rsid w:val="00B60750"/>
    <w:rsid w:val="00B6184C"/>
    <w:rsid w:val="00B6435F"/>
    <w:rsid w:val="00B7193B"/>
    <w:rsid w:val="00B734CB"/>
    <w:rsid w:val="00B760C5"/>
    <w:rsid w:val="00B76482"/>
    <w:rsid w:val="00B80223"/>
    <w:rsid w:val="00B80A8F"/>
    <w:rsid w:val="00B817AB"/>
    <w:rsid w:val="00B822B3"/>
    <w:rsid w:val="00B84562"/>
    <w:rsid w:val="00B86F06"/>
    <w:rsid w:val="00B90326"/>
    <w:rsid w:val="00B9571F"/>
    <w:rsid w:val="00B9685A"/>
    <w:rsid w:val="00BA0111"/>
    <w:rsid w:val="00BA03BA"/>
    <w:rsid w:val="00BA1302"/>
    <w:rsid w:val="00BA17F1"/>
    <w:rsid w:val="00BA307A"/>
    <w:rsid w:val="00BA34DB"/>
    <w:rsid w:val="00BA6051"/>
    <w:rsid w:val="00BA6A52"/>
    <w:rsid w:val="00BB0A13"/>
    <w:rsid w:val="00BB67DA"/>
    <w:rsid w:val="00BC3C04"/>
    <w:rsid w:val="00BC41BD"/>
    <w:rsid w:val="00BD02F5"/>
    <w:rsid w:val="00BD3080"/>
    <w:rsid w:val="00BD3596"/>
    <w:rsid w:val="00BD3F27"/>
    <w:rsid w:val="00BD63D7"/>
    <w:rsid w:val="00BD7147"/>
    <w:rsid w:val="00BD7357"/>
    <w:rsid w:val="00BD7F4C"/>
    <w:rsid w:val="00BE18F9"/>
    <w:rsid w:val="00BE200C"/>
    <w:rsid w:val="00BE504A"/>
    <w:rsid w:val="00BE75A1"/>
    <w:rsid w:val="00BF0BAA"/>
    <w:rsid w:val="00BF29B7"/>
    <w:rsid w:val="00BF29BC"/>
    <w:rsid w:val="00BF469C"/>
    <w:rsid w:val="00BF5A47"/>
    <w:rsid w:val="00C03F8D"/>
    <w:rsid w:val="00C06B43"/>
    <w:rsid w:val="00C10955"/>
    <w:rsid w:val="00C16ECE"/>
    <w:rsid w:val="00C222F5"/>
    <w:rsid w:val="00C22B06"/>
    <w:rsid w:val="00C23A31"/>
    <w:rsid w:val="00C2791A"/>
    <w:rsid w:val="00C34EF7"/>
    <w:rsid w:val="00C426E8"/>
    <w:rsid w:val="00C42E51"/>
    <w:rsid w:val="00C44E55"/>
    <w:rsid w:val="00C46E77"/>
    <w:rsid w:val="00C510C2"/>
    <w:rsid w:val="00C5315D"/>
    <w:rsid w:val="00C540B9"/>
    <w:rsid w:val="00C5708F"/>
    <w:rsid w:val="00C65273"/>
    <w:rsid w:val="00C66551"/>
    <w:rsid w:val="00C66EAB"/>
    <w:rsid w:val="00C67B08"/>
    <w:rsid w:val="00C67DBE"/>
    <w:rsid w:val="00C72253"/>
    <w:rsid w:val="00C82B3A"/>
    <w:rsid w:val="00C82D36"/>
    <w:rsid w:val="00C82EF3"/>
    <w:rsid w:val="00C853B6"/>
    <w:rsid w:val="00C863D8"/>
    <w:rsid w:val="00C90318"/>
    <w:rsid w:val="00C92859"/>
    <w:rsid w:val="00C93373"/>
    <w:rsid w:val="00C94766"/>
    <w:rsid w:val="00CA5EBE"/>
    <w:rsid w:val="00CA6F42"/>
    <w:rsid w:val="00CB11C1"/>
    <w:rsid w:val="00CB197A"/>
    <w:rsid w:val="00CB35E9"/>
    <w:rsid w:val="00CB429F"/>
    <w:rsid w:val="00CC2C0F"/>
    <w:rsid w:val="00CC750B"/>
    <w:rsid w:val="00CD005F"/>
    <w:rsid w:val="00CD0176"/>
    <w:rsid w:val="00CE01F3"/>
    <w:rsid w:val="00CE0533"/>
    <w:rsid w:val="00CE1B90"/>
    <w:rsid w:val="00CF0A9E"/>
    <w:rsid w:val="00CF7695"/>
    <w:rsid w:val="00CF7C34"/>
    <w:rsid w:val="00D00788"/>
    <w:rsid w:val="00D06CA2"/>
    <w:rsid w:val="00D06E2F"/>
    <w:rsid w:val="00D075AC"/>
    <w:rsid w:val="00D12E55"/>
    <w:rsid w:val="00D14081"/>
    <w:rsid w:val="00D14CE3"/>
    <w:rsid w:val="00D16F5D"/>
    <w:rsid w:val="00D21A37"/>
    <w:rsid w:val="00D22EE2"/>
    <w:rsid w:val="00D26D56"/>
    <w:rsid w:val="00D274FE"/>
    <w:rsid w:val="00D30713"/>
    <w:rsid w:val="00D3291A"/>
    <w:rsid w:val="00D34B9E"/>
    <w:rsid w:val="00D41073"/>
    <w:rsid w:val="00D437DB"/>
    <w:rsid w:val="00D45533"/>
    <w:rsid w:val="00D5007E"/>
    <w:rsid w:val="00D52AEF"/>
    <w:rsid w:val="00D55DF1"/>
    <w:rsid w:val="00D603BE"/>
    <w:rsid w:val="00D61D16"/>
    <w:rsid w:val="00D66C5C"/>
    <w:rsid w:val="00D67EC0"/>
    <w:rsid w:val="00D72B2B"/>
    <w:rsid w:val="00D7551A"/>
    <w:rsid w:val="00D775F7"/>
    <w:rsid w:val="00D8047C"/>
    <w:rsid w:val="00D82DA6"/>
    <w:rsid w:val="00D86265"/>
    <w:rsid w:val="00D93511"/>
    <w:rsid w:val="00D95144"/>
    <w:rsid w:val="00D955C0"/>
    <w:rsid w:val="00D9617A"/>
    <w:rsid w:val="00D97595"/>
    <w:rsid w:val="00DA06BC"/>
    <w:rsid w:val="00DA1535"/>
    <w:rsid w:val="00DA367B"/>
    <w:rsid w:val="00DA3F78"/>
    <w:rsid w:val="00DB449E"/>
    <w:rsid w:val="00DB66FB"/>
    <w:rsid w:val="00DB74FE"/>
    <w:rsid w:val="00DB7850"/>
    <w:rsid w:val="00DB78E6"/>
    <w:rsid w:val="00DC253C"/>
    <w:rsid w:val="00DC2751"/>
    <w:rsid w:val="00DC398C"/>
    <w:rsid w:val="00DC40D9"/>
    <w:rsid w:val="00DC7BB4"/>
    <w:rsid w:val="00DD1B5C"/>
    <w:rsid w:val="00DD5D04"/>
    <w:rsid w:val="00DE2964"/>
    <w:rsid w:val="00DE36AB"/>
    <w:rsid w:val="00DE6C27"/>
    <w:rsid w:val="00DF3891"/>
    <w:rsid w:val="00DF693F"/>
    <w:rsid w:val="00DF77E1"/>
    <w:rsid w:val="00E00CB0"/>
    <w:rsid w:val="00E02310"/>
    <w:rsid w:val="00E0387E"/>
    <w:rsid w:val="00E1329F"/>
    <w:rsid w:val="00E13C66"/>
    <w:rsid w:val="00E143F3"/>
    <w:rsid w:val="00E16B38"/>
    <w:rsid w:val="00E17E46"/>
    <w:rsid w:val="00E2006A"/>
    <w:rsid w:val="00E20E0A"/>
    <w:rsid w:val="00E22941"/>
    <w:rsid w:val="00E25C7A"/>
    <w:rsid w:val="00E27972"/>
    <w:rsid w:val="00E31F84"/>
    <w:rsid w:val="00E32C9D"/>
    <w:rsid w:val="00E34C09"/>
    <w:rsid w:val="00E358C2"/>
    <w:rsid w:val="00E40CA4"/>
    <w:rsid w:val="00E44EEB"/>
    <w:rsid w:val="00E5165E"/>
    <w:rsid w:val="00E549DD"/>
    <w:rsid w:val="00E55E01"/>
    <w:rsid w:val="00E57A82"/>
    <w:rsid w:val="00E57D2C"/>
    <w:rsid w:val="00E57EEE"/>
    <w:rsid w:val="00E57F63"/>
    <w:rsid w:val="00E650F4"/>
    <w:rsid w:val="00E65A06"/>
    <w:rsid w:val="00E6644B"/>
    <w:rsid w:val="00E67318"/>
    <w:rsid w:val="00E70611"/>
    <w:rsid w:val="00E7355D"/>
    <w:rsid w:val="00E7500F"/>
    <w:rsid w:val="00E7556F"/>
    <w:rsid w:val="00E77926"/>
    <w:rsid w:val="00E81F3B"/>
    <w:rsid w:val="00E823EC"/>
    <w:rsid w:val="00E878A4"/>
    <w:rsid w:val="00E904DD"/>
    <w:rsid w:val="00E9129B"/>
    <w:rsid w:val="00E9207A"/>
    <w:rsid w:val="00E92466"/>
    <w:rsid w:val="00E927CC"/>
    <w:rsid w:val="00E935E3"/>
    <w:rsid w:val="00E94FD2"/>
    <w:rsid w:val="00E96CEC"/>
    <w:rsid w:val="00EA322B"/>
    <w:rsid w:val="00EA3A7F"/>
    <w:rsid w:val="00EA3E9A"/>
    <w:rsid w:val="00EA5732"/>
    <w:rsid w:val="00EA5EC2"/>
    <w:rsid w:val="00EB5B25"/>
    <w:rsid w:val="00ED2312"/>
    <w:rsid w:val="00ED2F65"/>
    <w:rsid w:val="00ED3698"/>
    <w:rsid w:val="00ED49CF"/>
    <w:rsid w:val="00EE02E3"/>
    <w:rsid w:val="00EE0AB7"/>
    <w:rsid w:val="00EE1962"/>
    <w:rsid w:val="00EF0E69"/>
    <w:rsid w:val="00EF1537"/>
    <w:rsid w:val="00EF1734"/>
    <w:rsid w:val="00EF4F1C"/>
    <w:rsid w:val="00EF5DBC"/>
    <w:rsid w:val="00EF69C4"/>
    <w:rsid w:val="00F01F76"/>
    <w:rsid w:val="00F03812"/>
    <w:rsid w:val="00F038EB"/>
    <w:rsid w:val="00F10B44"/>
    <w:rsid w:val="00F146F3"/>
    <w:rsid w:val="00F16389"/>
    <w:rsid w:val="00F1752B"/>
    <w:rsid w:val="00F175DA"/>
    <w:rsid w:val="00F20C3A"/>
    <w:rsid w:val="00F278DD"/>
    <w:rsid w:val="00F27A99"/>
    <w:rsid w:val="00F31700"/>
    <w:rsid w:val="00F35D33"/>
    <w:rsid w:val="00F3721D"/>
    <w:rsid w:val="00F37398"/>
    <w:rsid w:val="00F4218F"/>
    <w:rsid w:val="00F4544D"/>
    <w:rsid w:val="00F5042C"/>
    <w:rsid w:val="00F53BFB"/>
    <w:rsid w:val="00F53FDA"/>
    <w:rsid w:val="00F569F4"/>
    <w:rsid w:val="00F5718E"/>
    <w:rsid w:val="00F657FD"/>
    <w:rsid w:val="00F65D79"/>
    <w:rsid w:val="00F715D7"/>
    <w:rsid w:val="00F73AD5"/>
    <w:rsid w:val="00F748FD"/>
    <w:rsid w:val="00F75D3C"/>
    <w:rsid w:val="00F776EB"/>
    <w:rsid w:val="00F777E0"/>
    <w:rsid w:val="00F813DF"/>
    <w:rsid w:val="00F8353E"/>
    <w:rsid w:val="00F83C5A"/>
    <w:rsid w:val="00F903F9"/>
    <w:rsid w:val="00F90DC4"/>
    <w:rsid w:val="00F960B1"/>
    <w:rsid w:val="00F97213"/>
    <w:rsid w:val="00FA3417"/>
    <w:rsid w:val="00FA4D7D"/>
    <w:rsid w:val="00FA53C1"/>
    <w:rsid w:val="00FA6F78"/>
    <w:rsid w:val="00FA7400"/>
    <w:rsid w:val="00FB001E"/>
    <w:rsid w:val="00FB1A74"/>
    <w:rsid w:val="00FB5058"/>
    <w:rsid w:val="00FB6CBC"/>
    <w:rsid w:val="00FC4858"/>
    <w:rsid w:val="00FD0C3D"/>
    <w:rsid w:val="00FD38B7"/>
    <w:rsid w:val="00FD3EAA"/>
    <w:rsid w:val="00FD54E2"/>
    <w:rsid w:val="00FD6A7C"/>
    <w:rsid w:val="00FD6AF8"/>
    <w:rsid w:val="00FD702E"/>
    <w:rsid w:val="00FE174A"/>
    <w:rsid w:val="00FE4BD1"/>
    <w:rsid w:val="00FE52DC"/>
    <w:rsid w:val="00FE5AF5"/>
    <w:rsid w:val="00FE5BF1"/>
    <w:rsid w:val="00FE6B45"/>
    <w:rsid w:val="00FF6B0B"/>
    <w:rsid w:val="00FF75AE"/>
    <w:rsid w:val="00FF7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F14D7D"/>
  <w15:chartTrackingRefBased/>
  <w15:docId w15:val="{C17A3F58-EBD8-4346-9800-6EEFB06A5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BIZ UD明朝 Medium" w:eastAsia="BIZ UD明朝 Medium" w:hAnsi="BIZ UD明朝 Medium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67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1F4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51F4C"/>
  </w:style>
  <w:style w:type="paragraph" w:styleId="a5">
    <w:name w:val="footer"/>
    <w:basedOn w:val="a"/>
    <w:link w:val="a6"/>
    <w:uiPriority w:val="99"/>
    <w:unhideWhenUsed/>
    <w:rsid w:val="00751F4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51F4C"/>
  </w:style>
  <w:style w:type="paragraph" w:customStyle="1" w:styleId="EndNoteBibliographyTitle">
    <w:name w:val="EndNote Bibliography Title"/>
    <w:basedOn w:val="a"/>
    <w:link w:val="EndNoteBibliographyTitle0"/>
    <w:rsid w:val="00D16F5D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16F5D"/>
    <w:rPr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16F5D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16F5D"/>
    <w:rPr>
      <w:noProof/>
      <w:sz w:val="20"/>
    </w:rPr>
  </w:style>
  <w:style w:type="character" w:styleId="a7">
    <w:name w:val="Hyperlink"/>
    <w:basedOn w:val="a0"/>
    <w:uiPriority w:val="99"/>
    <w:unhideWhenUsed/>
    <w:rsid w:val="004E318E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4E318E"/>
    <w:rPr>
      <w:color w:val="605E5C"/>
      <w:shd w:val="clear" w:color="auto" w:fill="E1DFDD"/>
    </w:rPr>
  </w:style>
  <w:style w:type="character" w:styleId="a9">
    <w:name w:val="line number"/>
    <w:basedOn w:val="a0"/>
    <w:uiPriority w:val="99"/>
    <w:semiHidden/>
    <w:unhideWhenUsed/>
    <w:rsid w:val="00493DF9"/>
  </w:style>
  <w:style w:type="table" w:styleId="aa">
    <w:name w:val="Table Grid"/>
    <w:basedOn w:val="a1"/>
    <w:uiPriority w:val="39"/>
    <w:rsid w:val="00AA3D56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70031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b">
    <w:name w:val="List Paragraph"/>
    <w:basedOn w:val="a"/>
    <w:uiPriority w:val="34"/>
    <w:qFormat/>
    <w:rsid w:val="0091338A"/>
    <w:pPr>
      <w:ind w:leftChars="400" w:left="840"/>
    </w:pPr>
  </w:style>
  <w:style w:type="character" w:styleId="ac">
    <w:name w:val="FollowedHyperlink"/>
    <w:basedOn w:val="a0"/>
    <w:uiPriority w:val="99"/>
    <w:semiHidden/>
    <w:unhideWhenUsed/>
    <w:rsid w:val="006F57AA"/>
    <w:rPr>
      <w:color w:val="954F72" w:themeColor="followedHyperlink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0E362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0E3628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gnd-iwgdh3b">
    <w:name w:val="gnd-iwgdh3b"/>
    <w:basedOn w:val="a0"/>
    <w:rsid w:val="000E36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80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4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19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51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8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05029f2-a87b-4510-85e3-d09d817c1e1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1C95BD4164B7824E999AED73C447B10A" ma:contentTypeVersion="18" ma:contentTypeDescription="新しいドキュメントを作成します。" ma:contentTypeScope="" ma:versionID="478eab3a447a679a457d6e00a010b7cf">
  <xsd:schema xmlns:xsd="http://www.w3.org/2001/XMLSchema" xmlns:xs="http://www.w3.org/2001/XMLSchema" xmlns:p="http://schemas.microsoft.com/office/2006/metadata/properties" xmlns:ns3="c5a75b05-4de7-45cb-91d3-bf96c11d5cc3" xmlns:ns4="f05029f2-a87b-4510-85e3-d09d817c1e10" targetNamespace="http://schemas.microsoft.com/office/2006/metadata/properties" ma:root="true" ma:fieldsID="24080f4f693208906776dcc221f62642" ns3:_="" ns4:_="">
    <xsd:import namespace="c5a75b05-4de7-45cb-91d3-bf96c11d5cc3"/>
    <xsd:import namespace="f05029f2-a87b-4510-85e3-d09d817c1e1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a75b05-4de7-45cb-91d3-bf96c11d5c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5029f2-a87b-4510-85e3-d09d817c1e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B2DA486-D238-487F-A546-888190AEFB00}">
  <ds:schemaRefs>
    <ds:schemaRef ds:uri="http://schemas.microsoft.com/office/2006/metadata/properties"/>
    <ds:schemaRef ds:uri="http://schemas.microsoft.com/office/infopath/2007/PartnerControls"/>
    <ds:schemaRef ds:uri="f05029f2-a87b-4510-85e3-d09d817c1e10"/>
  </ds:schemaRefs>
</ds:datastoreItem>
</file>

<file path=customXml/itemProps2.xml><?xml version="1.0" encoding="utf-8"?>
<ds:datastoreItem xmlns:ds="http://schemas.openxmlformats.org/officeDocument/2006/customXml" ds:itemID="{43200110-1DDD-4588-BE62-16C1BD43C2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40C7A4C-00B9-4DA0-B1F8-E765669969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a75b05-4de7-45cb-91d3-bf96c11d5cc3"/>
    <ds:schemaRef ds:uri="f05029f2-a87b-4510-85e3-d09d817c1e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飛田　国人</dc:creator>
  <cp:keywords/>
  <dc:description/>
  <cp:lastModifiedBy>飛田　国人</cp:lastModifiedBy>
  <cp:revision>3</cp:revision>
  <dcterms:created xsi:type="dcterms:W3CDTF">2025-08-08T01:34:00Z</dcterms:created>
  <dcterms:modified xsi:type="dcterms:W3CDTF">2025-08-08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95BD4164B7824E999AED73C447B10A</vt:lpwstr>
  </property>
</Properties>
</file>